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22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1E0"/>
      </w:tblPr>
      <w:tblGrid>
        <w:gridCol w:w="1783"/>
        <w:gridCol w:w="434"/>
        <w:gridCol w:w="574"/>
        <w:gridCol w:w="484"/>
        <w:gridCol w:w="511"/>
        <w:gridCol w:w="563"/>
        <w:gridCol w:w="528"/>
        <w:gridCol w:w="454"/>
        <w:gridCol w:w="474"/>
        <w:gridCol w:w="465"/>
        <w:gridCol w:w="523"/>
        <w:gridCol w:w="455"/>
        <w:gridCol w:w="474"/>
      </w:tblGrid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HAPLOTYPE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J</w:t>
            </w: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B</w:t>
            </w: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G</w:t>
            </w: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UY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A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CL</w:t>
            </w: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N</w:t>
            </w: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C</w:t>
            </w: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L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H</w:t>
            </w: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BB</w:t>
            </w: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N</w:t>
            </w: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SA-CU1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SB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SC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SE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SH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SK-L1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2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SJ-L3-M4-M5-M12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4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5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6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7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SI-L8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9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SG-L10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SF-L11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12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13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14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15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16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17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18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19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20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21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L22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53687C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1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2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3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6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7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8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9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10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11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13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14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15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16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17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18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M19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C23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C24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C25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C26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C27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C28-CU5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CU2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CU4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CU6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CU7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N3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G1*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G2*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G3*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G4*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7170A3" w:rsidRPr="008D7FE6" w:rsidTr="007170A3">
        <w:trPr>
          <w:trHeight w:hRule="exact" w:val="198"/>
          <w:jc w:val="center"/>
        </w:trPr>
        <w:tc>
          <w:tcPr>
            <w:tcW w:w="1783" w:type="dxa"/>
          </w:tcPr>
          <w:p w:rsidR="007170A3" w:rsidRPr="008D7FE6" w:rsidRDefault="007170A3" w:rsidP="00A52D6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G5*</w:t>
            </w:r>
          </w:p>
        </w:tc>
        <w:tc>
          <w:tcPr>
            <w:tcW w:w="43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8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11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D7FE6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6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23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5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4" w:type="dxa"/>
          </w:tcPr>
          <w:p w:rsidR="007170A3" w:rsidRPr="008D7FE6" w:rsidRDefault="007170A3" w:rsidP="00A52D6F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:rsidR="004B17FA" w:rsidRDefault="004B17FA"/>
    <w:sectPr w:rsidR="004B17FA" w:rsidSect="004B17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7170A3"/>
    <w:rsid w:val="004B0A70"/>
    <w:rsid w:val="004B17FA"/>
    <w:rsid w:val="0053687C"/>
    <w:rsid w:val="007170A3"/>
    <w:rsid w:val="008D7FE6"/>
    <w:rsid w:val="009F5B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A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1</Words>
  <Characters>1000</Characters>
  <Application>Microsoft Office Word</Application>
  <DocSecurity>0</DocSecurity>
  <Lines>8</Lines>
  <Paragraphs>2</Paragraphs>
  <ScaleCrop>false</ScaleCrop>
  <Company>Toshiba</Company>
  <LinksUpToDate>false</LinksUpToDate>
  <CharactersWithSpaces>1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ti</dc:creator>
  <cp:lastModifiedBy>Coti</cp:lastModifiedBy>
  <cp:revision>3</cp:revision>
  <dcterms:created xsi:type="dcterms:W3CDTF">2014-10-02T02:36:00Z</dcterms:created>
  <dcterms:modified xsi:type="dcterms:W3CDTF">2014-10-04T03:28:00Z</dcterms:modified>
</cp:coreProperties>
</file>